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2C4" w:rsidRPr="00E91A4C" w:rsidRDefault="004E0C92">
      <w:pPr>
        <w:rPr>
          <w:rFonts w:ascii="Arial" w:hAnsi="Arial" w:cs="Arial"/>
          <w:b/>
          <w:kern w:val="0"/>
          <w:sz w:val="24"/>
          <w:szCs w:val="24"/>
        </w:rPr>
      </w:pPr>
      <w:r w:rsidRPr="00E91A4C">
        <w:rPr>
          <w:rFonts w:ascii="Arial" w:hAnsi="Arial" w:cs="Arial"/>
          <w:b/>
          <w:kern w:val="0"/>
          <w:sz w:val="24"/>
          <w:szCs w:val="24"/>
        </w:rPr>
        <w:t>Supplemental Table 1</w:t>
      </w:r>
      <w:r w:rsidR="00F63ABE" w:rsidRPr="00E91A4C">
        <w:rPr>
          <w:rFonts w:ascii="Arial" w:hAnsi="Arial" w:cs="Arial"/>
          <w:b/>
          <w:kern w:val="0"/>
          <w:sz w:val="24"/>
          <w:szCs w:val="24"/>
        </w:rPr>
        <w:t>.</w:t>
      </w:r>
      <w:r w:rsidR="00585DF9" w:rsidRPr="00E91A4C">
        <w:rPr>
          <w:rFonts w:ascii="Arial" w:hAnsi="Arial" w:cs="Arial"/>
          <w:b/>
          <w:kern w:val="0"/>
          <w:sz w:val="24"/>
          <w:szCs w:val="24"/>
        </w:rPr>
        <w:t xml:space="preserve"> Sequences of siRNAs for transfection</w:t>
      </w:r>
      <w:r w:rsidR="00423203" w:rsidRPr="00E91A4C">
        <w:rPr>
          <w:rFonts w:ascii="Arial" w:hAnsi="Arial" w:cs="Arial"/>
          <w:b/>
          <w:kern w:val="0"/>
          <w:sz w:val="24"/>
          <w:szCs w:val="24"/>
        </w:rPr>
        <w:t>.</w:t>
      </w:r>
    </w:p>
    <w:tbl>
      <w:tblPr>
        <w:tblStyle w:val="a7"/>
        <w:tblW w:w="0" w:type="auto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216"/>
        <w:gridCol w:w="4763"/>
      </w:tblGrid>
      <w:tr w:rsidR="00585DF9" w:rsidRPr="00C8443E" w:rsidTr="004E0C92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5DF9" w:rsidRPr="00C8443E" w:rsidRDefault="00585DF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Gene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5DF9" w:rsidRPr="00C8443E" w:rsidRDefault="00585DF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5DF9" w:rsidRPr="00C8443E" w:rsidRDefault="00585DF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Sequences</w:t>
            </w:r>
          </w:p>
        </w:tc>
      </w:tr>
      <w:tr w:rsidR="00585DF9" w:rsidRPr="00C8443E" w:rsidTr="004E0C92">
        <w:tc>
          <w:tcPr>
            <w:tcW w:w="2207" w:type="dxa"/>
            <w:tcBorders>
              <w:top w:val="single" w:sz="4" w:space="0" w:color="auto"/>
            </w:tcBorders>
          </w:tcPr>
          <w:p w:rsidR="00585DF9" w:rsidRPr="00C8443E" w:rsidRDefault="008B5AD6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s</w:t>
            </w:r>
            <w:r w:rsidR="00585DF9" w:rsidRPr="00C8443E">
              <w:rPr>
                <w:rFonts w:ascii="Arial" w:hAnsi="Arial" w:cs="Arial"/>
                <w:kern w:val="0"/>
                <w:sz w:val="24"/>
                <w:szCs w:val="24"/>
              </w:rPr>
              <w:t>i</w:t>
            </w:r>
            <w:r w:rsidR="00A76A7F" w:rsidRPr="00C8443E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="00DF6E19" w:rsidRPr="00C8443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F6E19" w:rsidRPr="00C8443E">
              <w:rPr>
                <w:rFonts w:ascii="Arial" w:hAnsi="Arial" w:cs="Arial"/>
                <w:kern w:val="0"/>
                <w:sz w:val="24"/>
                <w:szCs w:val="24"/>
              </w:rPr>
              <w:t>CDKN2C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585DF9" w:rsidRPr="00C8443E" w:rsidRDefault="00DF6E1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4763" w:type="dxa"/>
            <w:tcBorders>
              <w:top w:val="single" w:sz="4" w:space="0" w:color="auto"/>
            </w:tcBorders>
          </w:tcPr>
          <w:p w:rsidR="00585DF9" w:rsidRPr="00C8443E" w:rsidRDefault="00DF6E1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CTATGGGAGGAATGAGGTTGT</w:t>
            </w:r>
          </w:p>
        </w:tc>
      </w:tr>
      <w:tr w:rsidR="00585DF9" w:rsidRPr="00C8443E" w:rsidTr="004E0C92">
        <w:tc>
          <w:tcPr>
            <w:tcW w:w="2207" w:type="dxa"/>
          </w:tcPr>
          <w:p w:rsidR="00585DF9" w:rsidRPr="00C8443E" w:rsidRDefault="00585DF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585DF9" w:rsidRPr="00C8443E" w:rsidRDefault="00DF6E1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4763" w:type="dxa"/>
          </w:tcPr>
          <w:p w:rsidR="00585DF9" w:rsidRPr="00C8443E" w:rsidRDefault="00DF6E19" w:rsidP="00887348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ACAACCTCATTCCTCCCATAG</w:t>
            </w:r>
          </w:p>
        </w:tc>
      </w:tr>
      <w:tr w:rsidR="0086413A" w:rsidRPr="00C8443E" w:rsidTr="004E0C92">
        <w:tc>
          <w:tcPr>
            <w:tcW w:w="2207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si-</w:t>
            </w:r>
            <w:r w:rsidRPr="00C8443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RACGAP1</w:t>
            </w:r>
          </w:p>
        </w:tc>
        <w:tc>
          <w:tcPr>
            <w:tcW w:w="1216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4763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CAGGTGGATGTAGAGATCAAA</w:t>
            </w:r>
          </w:p>
        </w:tc>
      </w:tr>
      <w:tr w:rsidR="0086413A" w:rsidRPr="00C8443E" w:rsidTr="004E0C92">
        <w:tc>
          <w:tcPr>
            <w:tcW w:w="2207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16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4763" w:type="dxa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TTTGATCTCTACATCCACCTG</w:t>
            </w:r>
          </w:p>
        </w:tc>
      </w:tr>
      <w:tr w:rsidR="0086413A" w:rsidRPr="00C8443E" w:rsidTr="00992A37">
        <w:tc>
          <w:tcPr>
            <w:tcW w:w="2207" w:type="dxa"/>
            <w:shd w:val="clear" w:color="auto" w:fill="FFFFFF" w:themeFill="background1"/>
          </w:tcPr>
          <w:p w:rsidR="0086413A" w:rsidRPr="00C8443E" w:rsidRDefault="007B7118" w:rsidP="0086413A">
            <w:pPr>
              <w:rPr>
                <w:rFonts w:ascii="Arial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N</w:t>
            </w:r>
            <w:r w:rsidRPr="007B7118">
              <w:rPr>
                <w:rFonts w:ascii="Arial" w:hAnsi="Arial" w:cs="Arial"/>
                <w:kern w:val="0"/>
                <w:sz w:val="24"/>
                <w:szCs w:val="24"/>
              </w:rPr>
              <w:t>ontargeting control</w:t>
            </w:r>
            <w:r w:rsidRPr="007B7118"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(</w:t>
            </w:r>
            <w:r w:rsidR="0086413A" w:rsidRPr="00C8443E">
              <w:rPr>
                <w:rFonts w:ascii="Arial" w:hAnsi="Arial" w:cs="Arial"/>
                <w:kern w:val="0"/>
                <w:sz w:val="24"/>
                <w:szCs w:val="24"/>
              </w:rPr>
              <w:t>NC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216" w:type="dxa"/>
            <w:shd w:val="clear" w:color="auto" w:fill="FFFFFF" w:themeFill="background1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</w:p>
        </w:tc>
        <w:tc>
          <w:tcPr>
            <w:tcW w:w="4763" w:type="dxa"/>
            <w:shd w:val="clear" w:color="auto" w:fill="FFFFFF" w:themeFill="background1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6413A">
              <w:rPr>
                <w:rFonts w:ascii="Arial" w:hAnsi="Arial" w:cs="Arial"/>
                <w:kern w:val="0"/>
                <w:sz w:val="24"/>
                <w:szCs w:val="24"/>
              </w:rPr>
              <w:t>UUCUCCGAACGUGUCACGUTT</w:t>
            </w:r>
          </w:p>
        </w:tc>
      </w:tr>
      <w:tr w:rsidR="0086413A" w:rsidRPr="00C8443E" w:rsidTr="00992A37">
        <w:tc>
          <w:tcPr>
            <w:tcW w:w="22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C8443E">
              <w:rPr>
                <w:rFonts w:ascii="Arial" w:hAnsi="Arial"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47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413A" w:rsidRPr="00C8443E" w:rsidRDefault="0086413A" w:rsidP="0086413A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6413A">
              <w:rPr>
                <w:rFonts w:ascii="Arial" w:hAnsi="Arial" w:cs="Arial"/>
                <w:kern w:val="0"/>
                <w:sz w:val="24"/>
                <w:szCs w:val="24"/>
              </w:rPr>
              <w:t>ACGUGACACGUUCGGAGAATT</w:t>
            </w:r>
          </w:p>
        </w:tc>
      </w:tr>
    </w:tbl>
    <w:p w:rsidR="00585DF9" w:rsidRPr="00C8443E" w:rsidRDefault="00585DF9">
      <w:pPr>
        <w:rPr>
          <w:rFonts w:ascii="Arial" w:hAnsi="Arial" w:cs="Arial"/>
          <w:kern w:val="0"/>
          <w:sz w:val="24"/>
          <w:szCs w:val="24"/>
        </w:rPr>
      </w:pPr>
    </w:p>
    <w:sectPr w:rsidR="00585DF9" w:rsidRPr="00C84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99F" w:rsidRDefault="00A5799F" w:rsidP="00585DF9">
      <w:r>
        <w:separator/>
      </w:r>
    </w:p>
  </w:endnote>
  <w:endnote w:type="continuationSeparator" w:id="0">
    <w:p w:rsidR="00A5799F" w:rsidRDefault="00A5799F" w:rsidP="00585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99F" w:rsidRDefault="00A5799F" w:rsidP="00585DF9">
      <w:r>
        <w:separator/>
      </w:r>
    </w:p>
  </w:footnote>
  <w:footnote w:type="continuationSeparator" w:id="0">
    <w:p w:rsidR="00A5799F" w:rsidRDefault="00A5799F" w:rsidP="00585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xMLQ0NzU3NjM1MTZT0lEKTi0uzszPAykwrgUAB5ZqDiwAAAA="/>
  </w:docVars>
  <w:rsids>
    <w:rsidRoot w:val="00864E23"/>
    <w:rsid w:val="000A65EA"/>
    <w:rsid w:val="000F1F88"/>
    <w:rsid w:val="00110548"/>
    <w:rsid w:val="001126A0"/>
    <w:rsid w:val="0011725E"/>
    <w:rsid w:val="0015199F"/>
    <w:rsid w:val="0016458E"/>
    <w:rsid w:val="001B28EA"/>
    <w:rsid w:val="001D2299"/>
    <w:rsid w:val="002068E0"/>
    <w:rsid w:val="002079FF"/>
    <w:rsid w:val="002C4671"/>
    <w:rsid w:val="00351BFB"/>
    <w:rsid w:val="00423203"/>
    <w:rsid w:val="00441454"/>
    <w:rsid w:val="00495A49"/>
    <w:rsid w:val="004E0C92"/>
    <w:rsid w:val="00520C54"/>
    <w:rsid w:val="005701ED"/>
    <w:rsid w:val="0058194C"/>
    <w:rsid w:val="00585DF9"/>
    <w:rsid w:val="005C00A6"/>
    <w:rsid w:val="00636000"/>
    <w:rsid w:val="0068555B"/>
    <w:rsid w:val="0068656C"/>
    <w:rsid w:val="00737741"/>
    <w:rsid w:val="007554C6"/>
    <w:rsid w:val="00757736"/>
    <w:rsid w:val="007B7118"/>
    <w:rsid w:val="007F7A5D"/>
    <w:rsid w:val="00814628"/>
    <w:rsid w:val="0086413A"/>
    <w:rsid w:val="00864E23"/>
    <w:rsid w:val="008857EB"/>
    <w:rsid w:val="008B5AD6"/>
    <w:rsid w:val="008D091A"/>
    <w:rsid w:val="00992A37"/>
    <w:rsid w:val="00A008EB"/>
    <w:rsid w:val="00A1130A"/>
    <w:rsid w:val="00A5799F"/>
    <w:rsid w:val="00A76A7F"/>
    <w:rsid w:val="00AA7B27"/>
    <w:rsid w:val="00AF4287"/>
    <w:rsid w:val="00B461D6"/>
    <w:rsid w:val="00BA575C"/>
    <w:rsid w:val="00BE15BE"/>
    <w:rsid w:val="00C162D5"/>
    <w:rsid w:val="00C177EA"/>
    <w:rsid w:val="00C67B85"/>
    <w:rsid w:val="00C8443E"/>
    <w:rsid w:val="00CB7029"/>
    <w:rsid w:val="00D529B7"/>
    <w:rsid w:val="00D6370C"/>
    <w:rsid w:val="00DF02C4"/>
    <w:rsid w:val="00DF6E19"/>
    <w:rsid w:val="00E91A4C"/>
    <w:rsid w:val="00F63ABE"/>
    <w:rsid w:val="00FA149B"/>
    <w:rsid w:val="00FA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25F46"/>
  <w15:chartTrackingRefBased/>
  <w15:docId w15:val="{92397128-15B2-4709-BFBA-1FEFBA83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1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DF9"/>
    <w:rPr>
      <w:sz w:val="18"/>
      <w:szCs w:val="18"/>
    </w:rPr>
  </w:style>
  <w:style w:type="table" w:styleId="a7">
    <w:name w:val="Table Grid"/>
    <w:basedOn w:val="a1"/>
    <w:uiPriority w:val="59"/>
    <w:rsid w:val="00585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rsid w:val="00585D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585DF9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ei</dc:creator>
  <cp:keywords/>
  <dc:description/>
  <cp:lastModifiedBy>Lei</cp:lastModifiedBy>
  <cp:revision>30</cp:revision>
  <dcterms:created xsi:type="dcterms:W3CDTF">2019-11-19T05:32:00Z</dcterms:created>
  <dcterms:modified xsi:type="dcterms:W3CDTF">2021-12-01T02:06:00Z</dcterms:modified>
</cp:coreProperties>
</file>